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79D35A9" w:rsidR="00BB3F47" w:rsidRPr="00892E17" w:rsidRDefault="00407A7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6B2C9F0B"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5207726" w:rsidR="00BB3F47" w:rsidRPr="00892E17" w:rsidRDefault="00407A7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9DE6AD9" w:rsidR="00BB3F47" w:rsidRPr="00892E17" w:rsidRDefault="00407A7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4B5D86E" w:rsidR="00BB3F47" w:rsidRPr="00892E17" w:rsidRDefault="00407A7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F3CC661" w:rsidR="00BB3F47" w:rsidRPr="00892E17" w:rsidRDefault="00407A7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69ECBD36" w:rsidR="00BB3F47" w:rsidRPr="00892E17" w:rsidRDefault="00C0654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18FB73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6BEDCD40"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1CE7EF43"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12E1DE64" w:rsidR="00BB3F47" w:rsidRPr="00892E17" w:rsidRDefault="00C0654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893B8F0" w:rsidR="00BB3F47" w:rsidRPr="00892E17" w:rsidRDefault="00C065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B365F27" w:rsidR="00BB3F47" w:rsidRPr="00892E17" w:rsidRDefault="00C0654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7D466B5"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A741891" w:rsidR="00BB3F47" w:rsidRPr="00892E17" w:rsidRDefault="00C0654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B8A157F" w:rsidR="00BB3F47" w:rsidRPr="00892E17" w:rsidRDefault="00C065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0C692A62" w:rsidR="00BB3F47" w:rsidRPr="00892E17" w:rsidRDefault="00C0654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7D75814A" w:rsidR="00BB3F47" w:rsidRPr="00892E17" w:rsidRDefault="00C0654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1FEDDD29" w:rsidR="00BB3F47" w:rsidRPr="00892E17" w:rsidRDefault="00C065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034A2951" w:rsidR="00BB3F47" w:rsidRPr="00892E17" w:rsidRDefault="00C065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39866F4" w:rsidR="00BB3F47" w:rsidRPr="00892E17" w:rsidRDefault="00C0654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D5B21DF" w:rsidR="00BB3F47" w:rsidRPr="00892E17" w:rsidRDefault="00C065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0C982A6" w:rsidR="00BB3F47" w:rsidRPr="00892E17" w:rsidRDefault="00C065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F0B89BB" w:rsidR="00BB3F47" w:rsidRPr="00892E17" w:rsidRDefault="00C0654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6</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08AFA095" w:rsidR="00BB3F47" w:rsidRPr="00892E17" w:rsidRDefault="00C065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4</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52B7DF42" w:rsidR="00BB3F47" w:rsidRPr="00892E17" w:rsidRDefault="00C0654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 xml:space="preserve">*Dindo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Clavien P-A. Classification of Surgical Complications. A New Proposal with Evaluation in a Cohort of 6336 Patients and Results of a Survey. Ann Surg. 2004; 240(2): 205-213</w:t>
            </w:r>
          </w:p>
        </w:tc>
        <w:tc>
          <w:tcPr>
            <w:tcW w:w="850" w:type="dxa"/>
            <w:shd w:val="clear" w:color="auto" w:fill="auto"/>
          </w:tcPr>
          <w:p w14:paraId="59F652D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5748DE86" w:rsidR="00BB3F47" w:rsidRPr="00892E17" w:rsidRDefault="00C065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213AFF14" w:rsidR="00BB3F47" w:rsidRPr="00892E17" w:rsidRDefault="00C065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3A970E2" w:rsidR="00BB3F47" w:rsidRPr="00892E17" w:rsidRDefault="00C0654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239588C3" w:rsidR="00BB3F47" w:rsidRPr="00892E17" w:rsidRDefault="00C065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4F75F96" w:rsidR="00BB3F47" w:rsidRPr="00892E17" w:rsidRDefault="00C065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DD4DC57" w:rsidR="00BB3F47" w:rsidRPr="00892E17" w:rsidRDefault="00C065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E15532D" w:rsidR="00BB3F47" w:rsidRPr="00892E17" w:rsidRDefault="00C0654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45FBCFE" w:rsidR="00BB3F47" w:rsidRPr="00892E17" w:rsidRDefault="00C0654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014040208">
    <w:abstractNumId w:val="3"/>
  </w:num>
  <w:num w:numId="2" w16cid:durableId="221019950">
    <w:abstractNumId w:val="32"/>
  </w:num>
  <w:num w:numId="3" w16cid:durableId="1179270171">
    <w:abstractNumId w:val="25"/>
  </w:num>
  <w:num w:numId="4" w16cid:durableId="1315990715">
    <w:abstractNumId w:val="10"/>
  </w:num>
  <w:num w:numId="5" w16cid:durableId="5787878">
    <w:abstractNumId w:val="6"/>
  </w:num>
  <w:num w:numId="6" w16cid:durableId="1041634625">
    <w:abstractNumId w:val="29"/>
  </w:num>
  <w:num w:numId="7" w16cid:durableId="62291801">
    <w:abstractNumId w:val="28"/>
  </w:num>
  <w:num w:numId="8" w16cid:durableId="603925143">
    <w:abstractNumId w:val="5"/>
  </w:num>
  <w:num w:numId="9" w16cid:durableId="416678380">
    <w:abstractNumId w:val="9"/>
  </w:num>
  <w:num w:numId="10" w16cid:durableId="931469200">
    <w:abstractNumId w:val="22"/>
  </w:num>
  <w:num w:numId="11" w16cid:durableId="1154879115">
    <w:abstractNumId w:val="23"/>
  </w:num>
  <w:num w:numId="12" w16cid:durableId="251085395">
    <w:abstractNumId w:val="20"/>
  </w:num>
  <w:num w:numId="13" w16cid:durableId="981272500">
    <w:abstractNumId w:val="34"/>
  </w:num>
  <w:num w:numId="14" w16cid:durableId="1674212848">
    <w:abstractNumId w:val="13"/>
  </w:num>
  <w:num w:numId="15" w16cid:durableId="702902373">
    <w:abstractNumId w:val="14"/>
  </w:num>
  <w:num w:numId="16" w16cid:durableId="653724496">
    <w:abstractNumId w:val="15"/>
  </w:num>
  <w:num w:numId="17" w16cid:durableId="68500392">
    <w:abstractNumId w:val="18"/>
  </w:num>
  <w:num w:numId="18" w16cid:durableId="2111076996">
    <w:abstractNumId w:val="17"/>
  </w:num>
  <w:num w:numId="19" w16cid:durableId="287510434">
    <w:abstractNumId w:val="27"/>
  </w:num>
  <w:num w:numId="20" w16cid:durableId="132675385">
    <w:abstractNumId w:val="1"/>
  </w:num>
  <w:num w:numId="21" w16cid:durableId="557480094">
    <w:abstractNumId w:val="12"/>
  </w:num>
  <w:num w:numId="22" w16cid:durableId="1205605430">
    <w:abstractNumId w:val="7"/>
  </w:num>
  <w:num w:numId="23" w16cid:durableId="752358279">
    <w:abstractNumId w:val="19"/>
  </w:num>
  <w:num w:numId="24" w16cid:durableId="100994526">
    <w:abstractNumId w:val="26"/>
  </w:num>
  <w:num w:numId="25" w16cid:durableId="1367024683">
    <w:abstractNumId w:val="8"/>
  </w:num>
  <w:num w:numId="26" w16cid:durableId="961032797">
    <w:abstractNumId w:val="33"/>
  </w:num>
  <w:num w:numId="27" w16cid:durableId="1040206232">
    <w:abstractNumId w:val="24"/>
  </w:num>
  <w:num w:numId="28" w16cid:durableId="379938655">
    <w:abstractNumId w:val="2"/>
  </w:num>
  <w:num w:numId="29" w16cid:durableId="1514219760">
    <w:abstractNumId w:val="4"/>
  </w:num>
  <w:num w:numId="30" w16cid:durableId="102119288">
    <w:abstractNumId w:val="31"/>
  </w:num>
  <w:num w:numId="31" w16cid:durableId="1610893813">
    <w:abstractNumId w:val="11"/>
  </w:num>
  <w:num w:numId="32" w16cid:durableId="122768954">
    <w:abstractNumId w:val="36"/>
  </w:num>
  <w:num w:numId="33" w16cid:durableId="1076048697">
    <w:abstractNumId w:val="16"/>
  </w:num>
  <w:num w:numId="34" w16cid:durableId="142044274">
    <w:abstractNumId w:val="30"/>
  </w:num>
  <w:num w:numId="35" w16cid:durableId="2061203105">
    <w:abstractNumId w:val="0"/>
  </w:num>
  <w:num w:numId="36" w16cid:durableId="711006103">
    <w:abstractNumId w:val="21"/>
  </w:num>
  <w:num w:numId="37" w16cid:durableId="135241187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407A7C"/>
    <w:rsid w:val="00531DC8"/>
    <w:rsid w:val="006C5A29"/>
    <w:rsid w:val="007402F5"/>
    <w:rsid w:val="00BB3F47"/>
    <w:rsid w:val="00C065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431</Words>
  <Characters>8159</Characters>
  <Application>Microsoft Office Word</Application>
  <DocSecurity>0</DocSecurity>
  <Lines>67</Lines>
  <Paragraphs>19</Paragraphs>
  <ScaleCrop>false</ScaleCrop>
  <Company/>
  <LinksUpToDate>false</LinksUpToDate>
  <CharactersWithSpaces>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Sardar Noman</cp:lastModifiedBy>
  <cp:revision>4</cp:revision>
  <dcterms:created xsi:type="dcterms:W3CDTF">2021-12-13T18:15:00Z</dcterms:created>
  <dcterms:modified xsi:type="dcterms:W3CDTF">2024-06-06T12:49:00Z</dcterms:modified>
</cp:coreProperties>
</file>